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82864C" w14:textId="4DFFB934" w:rsidR="00315883" w:rsidRDefault="00425440">
      <w:r>
        <w:t>S</w:t>
      </w:r>
      <w:r w:rsidR="001B31DB">
        <w:t>1 Table</w:t>
      </w:r>
    </w:p>
    <w:p w14:paraId="2545656C" w14:textId="77777777" w:rsidR="003F09AF" w:rsidRDefault="003F09AF"/>
    <w:p w14:paraId="3466C7DC" w14:textId="1B309CE9" w:rsidR="00425440" w:rsidRDefault="003F09AF">
      <w:proofErr w:type="gramStart"/>
      <w:r>
        <w:t>Additional echo and path parameters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59"/>
        <w:gridCol w:w="2059"/>
        <w:gridCol w:w="2059"/>
        <w:gridCol w:w="2059"/>
        <w:gridCol w:w="2060"/>
      </w:tblGrid>
      <w:tr w:rsidR="00425440" w14:paraId="006BED30" w14:textId="77777777" w:rsidTr="00420586">
        <w:tc>
          <w:tcPr>
            <w:tcW w:w="2059" w:type="dxa"/>
          </w:tcPr>
          <w:p w14:paraId="660E09E1" w14:textId="77777777" w:rsidR="00425440" w:rsidRDefault="00425440" w:rsidP="00420586"/>
        </w:tc>
        <w:tc>
          <w:tcPr>
            <w:tcW w:w="2059" w:type="dxa"/>
          </w:tcPr>
          <w:p w14:paraId="439DD71A" w14:textId="77777777" w:rsidR="00425440" w:rsidRDefault="00425440" w:rsidP="00420586">
            <w:r>
              <w:t>PTIP+ Sham</w:t>
            </w:r>
          </w:p>
        </w:tc>
        <w:tc>
          <w:tcPr>
            <w:tcW w:w="2059" w:type="dxa"/>
          </w:tcPr>
          <w:p w14:paraId="1951DC89" w14:textId="77777777" w:rsidR="00425440" w:rsidRDefault="00425440" w:rsidP="00420586">
            <w:r>
              <w:t>PTIP+ TAC</w:t>
            </w:r>
          </w:p>
        </w:tc>
        <w:tc>
          <w:tcPr>
            <w:tcW w:w="2059" w:type="dxa"/>
          </w:tcPr>
          <w:p w14:paraId="7486304F" w14:textId="77777777" w:rsidR="00425440" w:rsidRDefault="00425440" w:rsidP="00420586">
            <w:r>
              <w:t>PTIP- Sham</w:t>
            </w:r>
          </w:p>
        </w:tc>
        <w:tc>
          <w:tcPr>
            <w:tcW w:w="2060" w:type="dxa"/>
          </w:tcPr>
          <w:p w14:paraId="5AF83DE9" w14:textId="77777777" w:rsidR="00425440" w:rsidRDefault="00425440" w:rsidP="00420586">
            <w:r>
              <w:t>PTIP- TAC</w:t>
            </w:r>
          </w:p>
        </w:tc>
      </w:tr>
      <w:tr w:rsidR="00425440" w14:paraId="2506E7C3" w14:textId="77777777" w:rsidTr="00420586">
        <w:tc>
          <w:tcPr>
            <w:tcW w:w="2059" w:type="dxa"/>
          </w:tcPr>
          <w:p w14:paraId="4777003C" w14:textId="77777777" w:rsidR="00425440" w:rsidRPr="00F84FEB" w:rsidRDefault="00425440" w:rsidP="00420586">
            <w:pPr>
              <w:rPr>
                <w:sz w:val="20"/>
                <w:szCs w:val="20"/>
              </w:rPr>
            </w:pPr>
            <w:r w:rsidRPr="00F84FEB">
              <w:rPr>
                <w:sz w:val="20"/>
                <w:szCs w:val="20"/>
              </w:rPr>
              <w:t>Body weight (g)</w:t>
            </w:r>
          </w:p>
        </w:tc>
        <w:tc>
          <w:tcPr>
            <w:tcW w:w="2059" w:type="dxa"/>
          </w:tcPr>
          <w:p w14:paraId="3B50E7AC" w14:textId="77777777" w:rsidR="00425440" w:rsidRPr="00F84FEB" w:rsidRDefault="00425440" w:rsidP="00420586">
            <w:pPr>
              <w:rPr>
                <w:sz w:val="20"/>
                <w:szCs w:val="20"/>
              </w:rPr>
            </w:pPr>
            <w:r w:rsidRPr="00F84FEB">
              <w:rPr>
                <w:rFonts w:ascii="Arial" w:hAnsi="Arial" w:cs="Arial"/>
                <w:sz w:val="20"/>
                <w:szCs w:val="20"/>
              </w:rPr>
              <w:t>28.8 ± 3.2</w:t>
            </w:r>
          </w:p>
        </w:tc>
        <w:tc>
          <w:tcPr>
            <w:tcW w:w="2059" w:type="dxa"/>
          </w:tcPr>
          <w:p w14:paraId="29D489AD" w14:textId="77777777" w:rsidR="00425440" w:rsidRPr="00F84FEB" w:rsidRDefault="00425440" w:rsidP="00420586">
            <w:pPr>
              <w:rPr>
                <w:sz w:val="20"/>
                <w:szCs w:val="20"/>
              </w:rPr>
            </w:pPr>
            <w:r w:rsidRPr="00F84FEB">
              <w:rPr>
                <w:rFonts w:ascii="Arial" w:hAnsi="Arial" w:cs="Arial"/>
                <w:sz w:val="20"/>
                <w:szCs w:val="20"/>
              </w:rPr>
              <w:t>26.7 ± 3.1</w:t>
            </w:r>
          </w:p>
        </w:tc>
        <w:tc>
          <w:tcPr>
            <w:tcW w:w="2059" w:type="dxa"/>
          </w:tcPr>
          <w:p w14:paraId="59B283AB" w14:textId="77777777" w:rsidR="00425440" w:rsidRPr="00F84FEB" w:rsidRDefault="00425440" w:rsidP="00420586">
            <w:pPr>
              <w:rPr>
                <w:sz w:val="20"/>
                <w:szCs w:val="20"/>
              </w:rPr>
            </w:pPr>
            <w:r w:rsidRPr="00F84FEB">
              <w:rPr>
                <w:rFonts w:ascii="Arial" w:hAnsi="Arial" w:cs="Arial"/>
                <w:sz w:val="20"/>
                <w:szCs w:val="20"/>
              </w:rPr>
              <w:t>28.8  ± 3.2</w:t>
            </w:r>
          </w:p>
        </w:tc>
        <w:tc>
          <w:tcPr>
            <w:tcW w:w="2060" w:type="dxa"/>
          </w:tcPr>
          <w:p w14:paraId="30721E73" w14:textId="77777777" w:rsidR="00425440" w:rsidRPr="00F84FEB" w:rsidRDefault="00425440" w:rsidP="00420586">
            <w:pPr>
              <w:rPr>
                <w:sz w:val="20"/>
                <w:szCs w:val="20"/>
              </w:rPr>
            </w:pPr>
            <w:r w:rsidRPr="00F84FEB">
              <w:rPr>
                <w:rFonts w:ascii="Arial" w:hAnsi="Arial" w:cs="Arial"/>
                <w:sz w:val="20"/>
                <w:szCs w:val="20"/>
              </w:rPr>
              <w:t>26.7 ± 3.1</w:t>
            </w:r>
          </w:p>
        </w:tc>
      </w:tr>
      <w:tr w:rsidR="00425440" w14:paraId="2E8D11BF" w14:textId="77777777" w:rsidTr="00420586">
        <w:tc>
          <w:tcPr>
            <w:tcW w:w="2059" w:type="dxa"/>
          </w:tcPr>
          <w:p w14:paraId="14F5F058" w14:textId="77777777" w:rsidR="00425440" w:rsidRPr="00F84FEB" w:rsidRDefault="00425440" w:rsidP="00420586">
            <w:pPr>
              <w:rPr>
                <w:sz w:val="20"/>
                <w:szCs w:val="20"/>
              </w:rPr>
            </w:pPr>
            <w:r w:rsidRPr="00F84FEB">
              <w:rPr>
                <w:sz w:val="20"/>
                <w:szCs w:val="20"/>
              </w:rPr>
              <w:t>Tibia length (mm)</w:t>
            </w:r>
          </w:p>
        </w:tc>
        <w:tc>
          <w:tcPr>
            <w:tcW w:w="2059" w:type="dxa"/>
          </w:tcPr>
          <w:p w14:paraId="3A1224E7" w14:textId="77777777" w:rsidR="00425440" w:rsidRPr="00F84FEB" w:rsidRDefault="00425440" w:rsidP="00420586">
            <w:pPr>
              <w:rPr>
                <w:sz w:val="20"/>
                <w:szCs w:val="20"/>
              </w:rPr>
            </w:pPr>
            <w:r w:rsidRPr="00F84FEB">
              <w:rPr>
                <w:rFonts w:ascii="Arial" w:hAnsi="Arial" w:cs="Arial"/>
                <w:sz w:val="20"/>
                <w:szCs w:val="20"/>
              </w:rPr>
              <w:t>22.7 ± 0.4</w:t>
            </w:r>
          </w:p>
        </w:tc>
        <w:tc>
          <w:tcPr>
            <w:tcW w:w="2059" w:type="dxa"/>
          </w:tcPr>
          <w:p w14:paraId="651E8FF3" w14:textId="77777777" w:rsidR="00425440" w:rsidRPr="00F84FEB" w:rsidRDefault="00425440" w:rsidP="00420586">
            <w:pPr>
              <w:rPr>
                <w:sz w:val="20"/>
                <w:szCs w:val="20"/>
              </w:rPr>
            </w:pPr>
            <w:r w:rsidRPr="00F84FEB">
              <w:rPr>
                <w:rFonts w:ascii="Arial" w:hAnsi="Arial" w:cs="Arial"/>
                <w:sz w:val="20"/>
                <w:szCs w:val="20"/>
              </w:rPr>
              <w:t>22.8 ± 0.7</w:t>
            </w:r>
          </w:p>
        </w:tc>
        <w:tc>
          <w:tcPr>
            <w:tcW w:w="2059" w:type="dxa"/>
          </w:tcPr>
          <w:p w14:paraId="60855BE8" w14:textId="77777777" w:rsidR="00425440" w:rsidRPr="00F84FEB" w:rsidRDefault="00425440" w:rsidP="00420586">
            <w:pPr>
              <w:rPr>
                <w:sz w:val="20"/>
                <w:szCs w:val="20"/>
              </w:rPr>
            </w:pPr>
            <w:r w:rsidRPr="00F84FEB">
              <w:rPr>
                <w:rFonts w:ascii="Arial" w:hAnsi="Arial" w:cs="Arial"/>
                <w:sz w:val="20"/>
                <w:szCs w:val="20"/>
              </w:rPr>
              <w:t>22.7±0.3</w:t>
            </w:r>
          </w:p>
        </w:tc>
        <w:tc>
          <w:tcPr>
            <w:tcW w:w="2060" w:type="dxa"/>
          </w:tcPr>
          <w:p w14:paraId="7723AC11" w14:textId="77777777" w:rsidR="00425440" w:rsidRPr="00F84FEB" w:rsidRDefault="00425440" w:rsidP="00420586">
            <w:pPr>
              <w:rPr>
                <w:sz w:val="20"/>
                <w:szCs w:val="20"/>
              </w:rPr>
            </w:pPr>
            <w:r w:rsidRPr="00F84FEB">
              <w:rPr>
                <w:rFonts w:ascii="Arial" w:hAnsi="Arial" w:cs="Arial"/>
                <w:sz w:val="20"/>
                <w:szCs w:val="20"/>
              </w:rPr>
              <w:t>22.6 ± 0.6</w:t>
            </w:r>
          </w:p>
        </w:tc>
      </w:tr>
      <w:tr w:rsidR="00425440" w14:paraId="02D06745" w14:textId="77777777" w:rsidTr="00420586">
        <w:tc>
          <w:tcPr>
            <w:tcW w:w="2059" w:type="dxa"/>
          </w:tcPr>
          <w:p w14:paraId="74EE92BE" w14:textId="77777777" w:rsidR="00425440" w:rsidRPr="00F84FEB" w:rsidRDefault="00425440" w:rsidP="004205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rt rate (</w:t>
            </w:r>
            <w:proofErr w:type="spellStart"/>
            <w:r>
              <w:rPr>
                <w:sz w:val="20"/>
                <w:szCs w:val="20"/>
              </w:rPr>
              <w:t>bpm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2059" w:type="dxa"/>
          </w:tcPr>
          <w:p w14:paraId="7F80725D" w14:textId="77777777" w:rsidR="00425440" w:rsidRPr="00F84FEB" w:rsidRDefault="00425440" w:rsidP="00420586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68 </w:t>
            </w:r>
            <w:r w:rsidRPr="00F84FEB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38</w:t>
            </w:r>
          </w:p>
        </w:tc>
        <w:tc>
          <w:tcPr>
            <w:tcW w:w="2059" w:type="dxa"/>
          </w:tcPr>
          <w:p w14:paraId="7DB056FD" w14:textId="77777777" w:rsidR="00425440" w:rsidRPr="00F84FEB" w:rsidRDefault="00425440" w:rsidP="00420586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77 </w:t>
            </w:r>
            <w:r w:rsidRPr="00F84FEB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42</w:t>
            </w:r>
          </w:p>
        </w:tc>
        <w:tc>
          <w:tcPr>
            <w:tcW w:w="2059" w:type="dxa"/>
          </w:tcPr>
          <w:p w14:paraId="710615D4" w14:textId="77777777" w:rsidR="00425440" w:rsidRPr="00F84FEB" w:rsidRDefault="00425440" w:rsidP="00420586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81 </w:t>
            </w:r>
            <w:r w:rsidRPr="00F84FEB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55</w:t>
            </w:r>
          </w:p>
        </w:tc>
        <w:tc>
          <w:tcPr>
            <w:tcW w:w="2060" w:type="dxa"/>
          </w:tcPr>
          <w:p w14:paraId="118051D7" w14:textId="77777777" w:rsidR="00425440" w:rsidRPr="00F84FEB" w:rsidRDefault="00425440" w:rsidP="00420586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41 </w:t>
            </w:r>
            <w:r w:rsidRPr="00F84FEB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37</w:t>
            </w:r>
          </w:p>
        </w:tc>
      </w:tr>
      <w:tr w:rsidR="00425440" w14:paraId="2BF50B52" w14:textId="77777777" w:rsidTr="00420586">
        <w:tc>
          <w:tcPr>
            <w:tcW w:w="2059" w:type="dxa"/>
          </w:tcPr>
          <w:p w14:paraId="10168475" w14:textId="77777777" w:rsidR="00425440" w:rsidRPr="00F84FEB" w:rsidRDefault="00425440" w:rsidP="004205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VESD (mm)</w:t>
            </w:r>
          </w:p>
        </w:tc>
        <w:tc>
          <w:tcPr>
            <w:tcW w:w="2059" w:type="dxa"/>
          </w:tcPr>
          <w:p w14:paraId="4AE42D6F" w14:textId="77777777" w:rsidR="00425440" w:rsidRPr="00F84FEB" w:rsidRDefault="00425440" w:rsidP="00420586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.9 </w:t>
            </w:r>
            <w:r w:rsidRPr="00F84FEB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4</w:t>
            </w:r>
          </w:p>
        </w:tc>
        <w:tc>
          <w:tcPr>
            <w:tcW w:w="2059" w:type="dxa"/>
          </w:tcPr>
          <w:p w14:paraId="2EAFDD42" w14:textId="77777777" w:rsidR="00425440" w:rsidRPr="00F84FEB" w:rsidRDefault="0031219D" w:rsidP="0031219D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</w:t>
            </w:r>
            <w:r w:rsidR="0042544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25440" w:rsidRPr="00F84FEB">
              <w:rPr>
                <w:rFonts w:ascii="Arial" w:hAnsi="Arial" w:cs="Arial"/>
                <w:sz w:val="20"/>
                <w:szCs w:val="20"/>
              </w:rPr>
              <w:t>±</w:t>
            </w:r>
            <w:r w:rsidR="00425440"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059" w:type="dxa"/>
          </w:tcPr>
          <w:p w14:paraId="2BC7EFF7" w14:textId="77777777" w:rsidR="00425440" w:rsidRPr="00F84FEB" w:rsidRDefault="0031219D" w:rsidP="0031219D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7</w:t>
            </w:r>
            <w:r w:rsidR="0042544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25440" w:rsidRPr="00F84FEB">
              <w:rPr>
                <w:rFonts w:ascii="Arial" w:hAnsi="Arial" w:cs="Arial"/>
                <w:sz w:val="20"/>
                <w:szCs w:val="20"/>
              </w:rPr>
              <w:t>±</w:t>
            </w:r>
            <w:r w:rsidR="00425440">
              <w:rPr>
                <w:rFonts w:ascii="Arial" w:hAnsi="Arial" w:cs="Arial"/>
                <w:sz w:val="20"/>
                <w:szCs w:val="20"/>
              </w:rPr>
              <w:t xml:space="preserve"> 0.</w:t>
            </w:r>
            <w:r>
              <w:rPr>
                <w:rFonts w:ascii="Arial" w:hAnsi="Arial" w:cs="Arial"/>
                <w:sz w:val="20"/>
                <w:szCs w:val="20"/>
              </w:rPr>
              <w:t>4#</w:t>
            </w:r>
          </w:p>
        </w:tc>
        <w:tc>
          <w:tcPr>
            <w:tcW w:w="2060" w:type="dxa"/>
          </w:tcPr>
          <w:p w14:paraId="304D990B" w14:textId="77777777" w:rsidR="00425440" w:rsidRPr="00F84FEB" w:rsidRDefault="00425440" w:rsidP="00420586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.1 </w:t>
            </w:r>
            <w:r w:rsidRPr="00F84FEB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4*$</w:t>
            </w:r>
          </w:p>
        </w:tc>
      </w:tr>
      <w:tr w:rsidR="00425440" w14:paraId="6A2B3E02" w14:textId="77777777" w:rsidTr="00420586">
        <w:tc>
          <w:tcPr>
            <w:tcW w:w="2059" w:type="dxa"/>
          </w:tcPr>
          <w:p w14:paraId="72C017D6" w14:textId="77777777" w:rsidR="00425440" w:rsidRPr="00F84FEB" w:rsidRDefault="00425440" w:rsidP="00420586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Wd</w:t>
            </w:r>
            <w:proofErr w:type="spellEnd"/>
            <w:r>
              <w:rPr>
                <w:sz w:val="20"/>
                <w:szCs w:val="20"/>
              </w:rPr>
              <w:t xml:space="preserve"> (mm)</w:t>
            </w:r>
          </w:p>
        </w:tc>
        <w:tc>
          <w:tcPr>
            <w:tcW w:w="2059" w:type="dxa"/>
          </w:tcPr>
          <w:p w14:paraId="4E5F5EC8" w14:textId="77777777" w:rsidR="00425440" w:rsidRPr="00F84FEB" w:rsidRDefault="00425440" w:rsidP="00420586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65 </w:t>
            </w:r>
            <w:r w:rsidRPr="00F84FEB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14</w:t>
            </w:r>
          </w:p>
        </w:tc>
        <w:tc>
          <w:tcPr>
            <w:tcW w:w="2059" w:type="dxa"/>
          </w:tcPr>
          <w:p w14:paraId="3BC40A2E" w14:textId="77777777" w:rsidR="00425440" w:rsidRPr="00F84FEB" w:rsidRDefault="00425440" w:rsidP="00420586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93 </w:t>
            </w:r>
            <w:r w:rsidRPr="00F84FEB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17#</w:t>
            </w:r>
          </w:p>
        </w:tc>
        <w:tc>
          <w:tcPr>
            <w:tcW w:w="2059" w:type="dxa"/>
          </w:tcPr>
          <w:p w14:paraId="6AC75349" w14:textId="77777777" w:rsidR="00425440" w:rsidRPr="00F84FEB" w:rsidRDefault="00425440" w:rsidP="00420586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64 </w:t>
            </w:r>
            <w:r w:rsidRPr="00F84FEB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20</w:t>
            </w:r>
          </w:p>
        </w:tc>
        <w:tc>
          <w:tcPr>
            <w:tcW w:w="2060" w:type="dxa"/>
          </w:tcPr>
          <w:p w14:paraId="7BD309C8" w14:textId="77777777" w:rsidR="00425440" w:rsidRPr="00F84FEB" w:rsidRDefault="00425440" w:rsidP="00420586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82 </w:t>
            </w:r>
            <w:r w:rsidRPr="00F84FEB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12*</w:t>
            </w:r>
          </w:p>
        </w:tc>
      </w:tr>
      <w:tr w:rsidR="00425440" w14:paraId="4C73DFB5" w14:textId="77777777" w:rsidTr="00420586">
        <w:tc>
          <w:tcPr>
            <w:tcW w:w="2059" w:type="dxa"/>
          </w:tcPr>
          <w:p w14:paraId="17F6B26A" w14:textId="77777777" w:rsidR="00425440" w:rsidRPr="00F84FEB" w:rsidRDefault="00425440" w:rsidP="004205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ctional shortening</w:t>
            </w:r>
          </w:p>
        </w:tc>
        <w:tc>
          <w:tcPr>
            <w:tcW w:w="2059" w:type="dxa"/>
          </w:tcPr>
          <w:p w14:paraId="6E273E42" w14:textId="77777777" w:rsidR="00425440" w:rsidRPr="00F84FEB" w:rsidRDefault="00425440" w:rsidP="00420586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24 </w:t>
            </w:r>
            <w:r w:rsidRPr="00F84FEB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3</w:t>
            </w:r>
          </w:p>
        </w:tc>
        <w:tc>
          <w:tcPr>
            <w:tcW w:w="2059" w:type="dxa"/>
          </w:tcPr>
          <w:p w14:paraId="728C5B31" w14:textId="77777777" w:rsidR="00425440" w:rsidRPr="00F84FEB" w:rsidRDefault="00425440" w:rsidP="00420586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25 </w:t>
            </w:r>
            <w:r w:rsidRPr="00F84FEB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7</w:t>
            </w:r>
          </w:p>
        </w:tc>
        <w:tc>
          <w:tcPr>
            <w:tcW w:w="2059" w:type="dxa"/>
          </w:tcPr>
          <w:p w14:paraId="0D935254" w14:textId="77777777" w:rsidR="00425440" w:rsidRPr="00F84FEB" w:rsidRDefault="00425440" w:rsidP="00420586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34 </w:t>
            </w:r>
            <w:r w:rsidRPr="00F84FEB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42#</w:t>
            </w:r>
          </w:p>
        </w:tc>
        <w:tc>
          <w:tcPr>
            <w:tcW w:w="2060" w:type="dxa"/>
          </w:tcPr>
          <w:p w14:paraId="67CA06CD" w14:textId="77777777" w:rsidR="00425440" w:rsidRPr="00F84FEB" w:rsidRDefault="00425440" w:rsidP="00420586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13 </w:t>
            </w:r>
            <w:r w:rsidRPr="00F84FEB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4*$</w:t>
            </w:r>
          </w:p>
        </w:tc>
      </w:tr>
    </w:tbl>
    <w:p w14:paraId="5AA0EBDF" w14:textId="76A94968" w:rsidR="00425440" w:rsidRPr="004C04D2" w:rsidRDefault="00425440" w:rsidP="00425440">
      <w:pPr>
        <w:rPr>
          <w:rFonts w:ascii="Arial" w:hAnsi="Arial" w:cs="Arial"/>
          <w:sz w:val="22"/>
          <w:szCs w:val="22"/>
        </w:rPr>
      </w:pPr>
      <w:r w:rsidRPr="004C04D2">
        <w:rPr>
          <w:rFonts w:ascii="Arial" w:hAnsi="Arial" w:cs="Arial"/>
          <w:sz w:val="22"/>
          <w:szCs w:val="22"/>
        </w:rPr>
        <w:t xml:space="preserve">Data shown are means ± SD. LVESD is LV chamber diameter in systole. </w:t>
      </w:r>
      <w:proofErr w:type="spellStart"/>
      <w:r w:rsidRPr="004C04D2">
        <w:rPr>
          <w:rFonts w:ascii="Arial" w:hAnsi="Arial" w:cs="Arial"/>
          <w:sz w:val="22"/>
          <w:szCs w:val="22"/>
        </w:rPr>
        <w:t>PWd</w:t>
      </w:r>
      <w:proofErr w:type="spellEnd"/>
      <w:r w:rsidRPr="004C04D2">
        <w:rPr>
          <w:rFonts w:ascii="Arial" w:hAnsi="Arial" w:cs="Arial"/>
          <w:sz w:val="22"/>
          <w:szCs w:val="22"/>
        </w:rPr>
        <w:t xml:space="preserve"> is posterior wall in diastole</w:t>
      </w:r>
      <w:proofErr w:type="gramStart"/>
      <w:r w:rsidRPr="004C04D2">
        <w:rPr>
          <w:rFonts w:ascii="Arial" w:hAnsi="Arial" w:cs="Arial"/>
          <w:sz w:val="22"/>
          <w:szCs w:val="22"/>
        </w:rPr>
        <w:t>.*</w:t>
      </w:r>
      <w:proofErr w:type="gramEnd"/>
      <w:r w:rsidRPr="004C04D2">
        <w:rPr>
          <w:rFonts w:ascii="Arial" w:hAnsi="Arial" w:cs="Arial"/>
          <w:sz w:val="22"/>
          <w:szCs w:val="22"/>
        </w:rPr>
        <w:t xml:space="preserve"> p&lt;0.05 vs. PTIP-Sham; # p&lt;0.05 vs. PTIP+ Sham; $ p&lt; 0.05 vs. PTIP+ TAC</w:t>
      </w:r>
    </w:p>
    <w:p w14:paraId="6A85C21F" w14:textId="77777777" w:rsidR="00425440" w:rsidRDefault="00425440">
      <w:bookmarkStart w:id="0" w:name="_GoBack"/>
      <w:bookmarkEnd w:id="0"/>
    </w:p>
    <w:sectPr w:rsidR="00425440" w:rsidSect="008804B3">
      <w:pgSz w:w="12240" w:h="15840"/>
      <w:pgMar w:top="1080" w:right="1080" w:bottom="1080" w:left="10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5440"/>
    <w:rsid w:val="001B31DB"/>
    <w:rsid w:val="0031219D"/>
    <w:rsid w:val="00315883"/>
    <w:rsid w:val="003F09AF"/>
    <w:rsid w:val="00425440"/>
    <w:rsid w:val="004C04D2"/>
    <w:rsid w:val="008804B3"/>
    <w:rsid w:val="00D054B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7F40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544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544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0</Characters>
  <Application>Microsoft Macintosh Word</Application>
  <DocSecurity>0</DocSecurity>
  <Lines>4</Lines>
  <Paragraphs>1</Paragraphs>
  <ScaleCrop>false</ScaleCrop>
  <Company>University of Michigan</Company>
  <LinksUpToDate>false</LinksUpToDate>
  <CharactersWithSpaces>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Stein</dc:creator>
  <cp:keywords/>
  <dc:description/>
  <cp:lastModifiedBy>Adam Stein</cp:lastModifiedBy>
  <cp:revision>2</cp:revision>
  <dcterms:created xsi:type="dcterms:W3CDTF">2015-04-27T19:52:00Z</dcterms:created>
  <dcterms:modified xsi:type="dcterms:W3CDTF">2015-04-27T19:52:00Z</dcterms:modified>
</cp:coreProperties>
</file>